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S6. Effect of Biologic Replicates on eQTL Dete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515"/>
        <w:gridCol w:w="1729"/>
        <w:gridCol w:w="1800"/>
        <w:gridCol w:w="1900"/>
      </w:tblGrid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Genomewide Significance Cutof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# Local eQTL          (3 Mice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# Local eQTL          (1 Mou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# Distant eQTL          (3 Mice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# Distant eQTL (1Mouse)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.00E-0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375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8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350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.00E-0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33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447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782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.00E-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91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8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7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10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.00E-0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65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6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9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799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.00E-1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31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4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4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6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9:13:00Z</dcterms:created>
  <dc:creator>anatole ghazalpour</dc:creator>
  <dc:description/>
  <cp:keywords/>
  <dc:language>en-US</dc:language>
  <cp:lastModifiedBy>anatole ghazalpour</cp:lastModifiedBy>
  <dcterms:modified xsi:type="dcterms:W3CDTF">2010-12-24T09:15:00Z</dcterms:modified>
  <cp:revision>1</cp:revision>
  <dc:subject/>
  <dc:title/>
</cp:coreProperties>
</file>